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4F199" w14:textId="5EEB3851" w:rsidR="00454693" w:rsidRPr="00650F59" w:rsidRDefault="00650F59" w:rsidP="00EF3FA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497250355"/>
      <w:r w:rsidRPr="00650F59">
        <w:rPr>
          <w:rFonts w:ascii="Times New Roman" w:hAnsi="Times New Roman"/>
          <w:b/>
          <w:sz w:val="24"/>
          <w:szCs w:val="24"/>
        </w:rPr>
        <w:t>Supplementary file</w:t>
      </w:r>
      <w:r w:rsidRPr="00650F59">
        <w:rPr>
          <w:rFonts w:ascii="Times New Roman" w:hAnsi="Times New Roman"/>
          <w:sz w:val="24"/>
          <w:szCs w:val="24"/>
        </w:rPr>
        <w:t xml:space="preserve"> </w:t>
      </w:r>
      <w:r w:rsidR="0030654C" w:rsidRPr="00650F59">
        <w:rPr>
          <w:rFonts w:ascii="Times New Roman" w:hAnsi="Times New Roman"/>
          <w:b/>
          <w:sz w:val="24"/>
          <w:szCs w:val="24"/>
          <w:lang w:val="en-US"/>
        </w:rPr>
        <w:t>3</w:t>
      </w:r>
      <w:r w:rsidR="00B21C1B" w:rsidRPr="00650F59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</w:p>
    <w:p w14:paraId="01216DFB" w14:textId="1A5084EA" w:rsidR="00454693" w:rsidRDefault="00454693" w:rsidP="00454693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Estimates of the o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eral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i’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eterozygosity, population differentiation </w:t>
      </w:r>
      <w:r w:rsidRPr="0044482D">
        <w:rPr>
          <w:rFonts w:ascii="Times New Roman" w:hAnsi="Times New Roman"/>
          <w:sz w:val="24"/>
          <w:szCs w:val="24"/>
          <w:lang w:val="en-US"/>
        </w:rPr>
        <w:t>measures and proportion of progenies produced by selfing</w:t>
      </w:r>
    </w:p>
    <w:tbl>
      <w:tblPr>
        <w:tblW w:w="11649" w:type="dxa"/>
        <w:tblInd w:w="108" w:type="dxa"/>
        <w:tblLook w:val="04A0" w:firstRow="1" w:lastRow="0" w:firstColumn="1" w:lastColumn="0" w:noHBand="0" w:noVBand="1"/>
      </w:tblPr>
      <w:tblGrid>
        <w:gridCol w:w="1170"/>
        <w:gridCol w:w="1200"/>
        <w:gridCol w:w="1140"/>
        <w:gridCol w:w="1083"/>
        <w:gridCol w:w="1113"/>
        <w:gridCol w:w="1143"/>
        <w:gridCol w:w="1086"/>
        <w:gridCol w:w="1296"/>
        <w:gridCol w:w="1149"/>
        <w:gridCol w:w="1269"/>
      </w:tblGrid>
      <w:tr w:rsidR="00A97A50" w:rsidRPr="005D7C04" w14:paraId="0D0DBCCD" w14:textId="77777777" w:rsidTr="00A97A50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AEF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E2A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H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B44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Fi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FE4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Gis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9DE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DST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653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Fs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93B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Gst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A76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Fi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04D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C33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HW*</w:t>
            </w:r>
          </w:p>
        </w:tc>
      </w:tr>
      <w:tr w:rsidR="00A97A50" w:rsidRPr="005D7C04" w14:paraId="7A6B4305" w14:textId="77777777" w:rsidTr="00A97A50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C7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F3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31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78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7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B3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635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63*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83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8B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15***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81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2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AD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8**</w:t>
            </w:r>
          </w:p>
        </w:tc>
      </w:tr>
      <w:tr w:rsidR="00A97A50" w:rsidRPr="005D7C04" w14:paraId="6E1CF7F6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13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69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70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7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AB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7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FA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FD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8E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C5D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7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26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8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94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  <w:tr w:rsidR="00A97A50" w:rsidRPr="005D7C04" w14:paraId="44D97613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7C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7C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9D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1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2E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4F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F49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3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D1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2F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7D7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31B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35D2BC5D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80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E2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77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E2F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69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6D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9C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348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74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2E4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B9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894ns</w:t>
            </w:r>
          </w:p>
        </w:tc>
      </w:tr>
      <w:tr w:rsidR="00A97A50" w:rsidRPr="005D7C04" w14:paraId="1A2BCD60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89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34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E8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58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47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41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007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0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9D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4C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7D6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6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07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6699F3A7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AE4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BF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6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16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C1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009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3A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7E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EE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06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3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42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  <w:tr w:rsidR="00A97A50" w:rsidRPr="005D7C04" w14:paraId="754EF963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4C4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86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44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751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4B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7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F00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36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1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1E3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F95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7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E0D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6.0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3B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6A3A7D8D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36D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55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85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36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45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6B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C5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3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CF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1A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64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F6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8D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3**</w:t>
            </w:r>
          </w:p>
        </w:tc>
      </w:tr>
      <w:tr w:rsidR="00A97A50" w:rsidRPr="005D7C04" w14:paraId="65EB26C2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2D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20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9E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43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7D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2B7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B6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9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88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FD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452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6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76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64B097BD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CB7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97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C6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3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59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3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95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79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D8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47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85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E48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4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1B4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  <w:tr w:rsidR="00A97A50" w:rsidRPr="005D7C04" w14:paraId="45B13C10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192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CA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E9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0F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94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46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E83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4D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41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84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51ns</w:t>
            </w:r>
          </w:p>
        </w:tc>
      </w:tr>
      <w:tr w:rsidR="00A97A50" w:rsidRPr="005D7C04" w14:paraId="19131743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6F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3D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37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4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C7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BC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D97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4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2E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A7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BE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6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C90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2849AC11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E6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65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67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36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A1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29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F8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1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14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F2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16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2.3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40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20317EF1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DB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C8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23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A1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BE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D3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19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6E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0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ED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84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41ns</w:t>
            </w:r>
          </w:p>
        </w:tc>
      </w:tr>
      <w:tr w:rsidR="00A97A50" w:rsidRPr="005D7C04" w14:paraId="791A366F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F4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F5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0F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90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86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FF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82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32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A1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4C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13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21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8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58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0***</w:t>
            </w:r>
          </w:p>
        </w:tc>
      </w:tr>
      <w:tr w:rsidR="00A97A50" w:rsidRPr="005D7C04" w14:paraId="2AC5EA43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CF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E9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C3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E4F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4E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9E6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49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A2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1A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62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24D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66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89ns</w:t>
            </w:r>
          </w:p>
        </w:tc>
      </w:tr>
      <w:tr w:rsidR="00A97A50" w:rsidRPr="005D7C04" w14:paraId="3D873B04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2B4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60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16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5C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05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1F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2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A7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B1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86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41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2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4E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79ns</w:t>
            </w:r>
          </w:p>
        </w:tc>
      </w:tr>
      <w:tr w:rsidR="00A97A50" w:rsidRPr="005D7C04" w14:paraId="69562086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BA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FF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DC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0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1D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97E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AB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7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62E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3C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1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6C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2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37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3**</w:t>
            </w:r>
          </w:p>
        </w:tc>
      </w:tr>
      <w:tr w:rsidR="00A97A50" w:rsidRPr="005D7C04" w14:paraId="063998D6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BC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F1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5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AF2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6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016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6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4A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47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87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8F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6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78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7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09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  <w:tr w:rsidR="00A97A50" w:rsidRPr="005D7C04" w14:paraId="1D638363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90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PE_2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64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8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BF7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40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26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39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4A0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19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8F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5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8A4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4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EA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330***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42DF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57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E8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  <w:tr w:rsidR="00A97A50" w:rsidRPr="005D7C04" w14:paraId="13BAF584" w14:textId="77777777" w:rsidTr="00A97A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30A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44C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3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CAFC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D19B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1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F9A8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0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6D69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6*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24A5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0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9D11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-0.09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67D3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42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CA8A" w14:textId="77777777" w:rsidR="00A97A50" w:rsidRPr="005D7C04" w:rsidRDefault="00A97A50" w:rsidP="00A97A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D7C04">
              <w:rPr>
                <w:rFonts w:ascii="Times New Roman" w:eastAsia="Times New Roman" w:hAnsi="Times New Roman"/>
                <w:color w:val="000000"/>
                <w:lang w:val="en-US"/>
              </w:rPr>
              <w:t>0.999ns</w:t>
            </w:r>
          </w:p>
        </w:tc>
      </w:tr>
    </w:tbl>
    <w:p w14:paraId="1678A96A" w14:textId="0E69334F" w:rsidR="00B21C1B" w:rsidRPr="00FF0DAA" w:rsidRDefault="00B21C1B" w:rsidP="00FF0DAA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lang w:val="en-US"/>
        </w:rPr>
        <w:t xml:space="preserve">Hs = </w:t>
      </w:r>
      <w:r w:rsidR="00632C01">
        <w:rPr>
          <w:rFonts w:ascii="Times New Roman" w:hAnsi="Times New Roman"/>
          <w:lang w:val="en-US"/>
        </w:rPr>
        <w:t>G</w:t>
      </w:r>
      <w:r>
        <w:rPr>
          <w:rFonts w:ascii="Times New Roman" w:hAnsi="Times New Roman"/>
          <w:lang w:val="en-US"/>
        </w:rPr>
        <w:t>ene diversity within populations; D</w:t>
      </w:r>
      <w:r>
        <w:rPr>
          <w:rFonts w:ascii="Times New Roman" w:hAnsi="Times New Roman"/>
          <w:sz w:val="14"/>
          <w:szCs w:val="14"/>
          <w:lang w:val="en-US"/>
        </w:rPr>
        <w:t>ST</w:t>
      </w:r>
      <w:r w:rsidR="00216BB7">
        <w:rPr>
          <w:rFonts w:ascii="Times New Roman" w:hAnsi="Times New Roman"/>
          <w:sz w:val="14"/>
          <w:szCs w:val="14"/>
          <w:lang w:val="en-US"/>
        </w:rPr>
        <w:t xml:space="preserve"> </w:t>
      </w:r>
      <w:r>
        <w:rPr>
          <w:rFonts w:ascii="Times New Roman" w:hAnsi="Times New Roman"/>
          <w:sz w:val="14"/>
          <w:szCs w:val="14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= Nei’s (1978) unbiased average gene diversity between subpopulations; </w:t>
      </w:r>
      <w:proofErr w:type="spellStart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Fis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= Inbreeding coefficient within individuals</w:t>
      </w:r>
      <w:r w:rsidR="00A97A50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; </w:t>
      </w:r>
      <w:proofErr w:type="spellStart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Gis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= Inbreeding coefficient within individuals, adjusted for bias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; </w:t>
      </w:r>
      <w:proofErr w:type="spellStart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Fst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= Inbreeding coefficient within subpopulations relative to total </w:t>
      </w:r>
      <w:r w:rsidR="00F20077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(</w:t>
      </w:r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genetic differentiation among 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sub</w:t>
      </w:r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populations</w:t>
      </w:r>
      <w:r w:rsidR="00F20077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)</w:t>
      </w:r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;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Gst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= Analog of </w:t>
      </w:r>
      <w:proofErr w:type="spellStart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Fst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, adjusted for bias or </w:t>
      </w:r>
      <w:r w:rsidRPr="00C32AC2">
        <w:rPr>
          <w:rFonts w:ascii="Times New Roman" w:hAnsi="Times New Roman"/>
          <w:sz w:val="20"/>
          <w:szCs w:val="20"/>
          <w:lang w:val="en-US"/>
        </w:rPr>
        <w:t xml:space="preserve">Wright (1951) </w:t>
      </w:r>
      <w:proofErr w:type="spellStart"/>
      <w:r w:rsidRPr="00C32AC2">
        <w:rPr>
          <w:rFonts w:ascii="Times New Roman" w:hAnsi="Times New Roman"/>
          <w:sz w:val="20"/>
          <w:szCs w:val="20"/>
          <w:lang w:val="en-US"/>
        </w:rPr>
        <w:t>Fst</w:t>
      </w:r>
      <w:proofErr w:type="spellEnd"/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;  Fit = </w:t>
      </w:r>
      <w:r w:rsidR="00632C01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I</w:t>
      </w:r>
      <w:r w:rsidRPr="00086ACB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nbreeding 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coefficient of an individual relative to the total </w:t>
      </w:r>
      <w:r w:rsidRPr="00086ACB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population 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(</w:t>
      </w:r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Total genetic differentiation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)</w:t>
      </w:r>
      <w:r w:rsidRPr="00C32AC2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;</w:t>
      </w:r>
      <w:r w:rsidRPr="00C32AC2">
        <w:rPr>
          <w:rFonts w:ascii="Times New Roman" w:hAnsi="Times New Roman"/>
          <w:sz w:val="20"/>
          <w:szCs w:val="20"/>
          <w:lang w:val="en-US"/>
        </w:rPr>
        <w:t xml:space="preserve"> S</w:t>
      </w:r>
      <w:r w:rsidR="00216BB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32AC2">
        <w:rPr>
          <w:rFonts w:ascii="Times New Roman" w:hAnsi="Times New Roman"/>
          <w:sz w:val="20"/>
          <w:szCs w:val="20"/>
          <w:lang w:val="en-US"/>
        </w:rPr>
        <w:t>=</w:t>
      </w:r>
      <w:r w:rsidR="00216BB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32AC2">
        <w:rPr>
          <w:rFonts w:ascii="Times New Roman" w:hAnsi="Times New Roman"/>
          <w:sz w:val="20"/>
          <w:szCs w:val="20"/>
          <w:lang w:val="en-US"/>
        </w:rPr>
        <w:t>2*FIS/ (1-FIS);</w:t>
      </w:r>
      <w:r>
        <w:rPr>
          <w:rFonts w:ascii="Times New Roman" w:hAnsi="Times New Roman"/>
          <w:sz w:val="20"/>
          <w:szCs w:val="20"/>
          <w:lang w:val="en-US"/>
        </w:rPr>
        <w:t xml:space="preserve"> HW* = Overall Hardy-Weinberg test using Fit;</w:t>
      </w:r>
      <w:r w:rsidRPr="00C32AC2">
        <w:rPr>
          <w:rFonts w:ascii="Times New Roman" w:hAnsi="Times New Roman"/>
          <w:sz w:val="20"/>
          <w:szCs w:val="20"/>
          <w:lang w:val="en-US"/>
        </w:rPr>
        <w:t xml:space="preserve"> * p&lt;0.05, ** p&lt;0.01, ***p&lt;0.001</w:t>
      </w:r>
      <w:bookmarkStart w:id="1" w:name="_GoBack"/>
      <w:bookmarkEnd w:id="0"/>
      <w:bookmarkEnd w:id="1"/>
    </w:p>
    <w:sectPr w:rsidR="00B21C1B" w:rsidRPr="00FF0DAA" w:rsidSect="00B21C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wNDMzMTC1MDMyNbBQ0lEKTi0uzszPAykwrAUA1TiMPSwAAAA="/>
    <w:docVar w:name="Total_Editing_Time" w:val="4"/>
  </w:docVars>
  <w:rsids>
    <w:rsidRoot w:val="00B21C1B"/>
    <w:rsid w:val="000E5684"/>
    <w:rsid w:val="00216BB7"/>
    <w:rsid w:val="0030654C"/>
    <w:rsid w:val="003419AB"/>
    <w:rsid w:val="003C2E6A"/>
    <w:rsid w:val="00431D4A"/>
    <w:rsid w:val="00454693"/>
    <w:rsid w:val="004777C7"/>
    <w:rsid w:val="00526B79"/>
    <w:rsid w:val="00595C63"/>
    <w:rsid w:val="00632C01"/>
    <w:rsid w:val="00650F59"/>
    <w:rsid w:val="006F4C09"/>
    <w:rsid w:val="006F6BEF"/>
    <w:rsid w:val="00871254"/>
    <w:rsid w:val="009031B3"/>
    <w:rsid w:val="0091026E"/>
    <w:rsid w:val="00933DDA"/>
    <w:rsid w:val="00955CBB"/>
    <w:rsid w:val="009A1FCA"/>
    <w:rsid w:val="009B74E7"/>
    <w:rsid w:val="00A97A50"/>
    <w:rsid w:val="00AC3C8A"/>
    <w:rsid w:val="00B21C1B"/>
    <w:rsid w:val="00B6753E"/>
    <w:rsid w:val="00D776B7"/>
    <w:rsid w:val="00E835E3"/>
    <w:rsid w:val="00EF3FAF"/>
    <w:rsid w:val="00F20077"/>
    <w:rsid w:val="00F91D43"/>
    <w:rsid w:val="00FF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6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21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C1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1C1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1C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0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0077"/>
    <w:rPr>
      <w:rFonts w:ascii="Calibri" w:eastAsia="Calibri" w:hAnsi="Calibri" w:cs="Times New Roman"/>
      <w:b/>
      <w:bCs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21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C1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1C1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1C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0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0077"/>
    <w:rPr>
      <w:rFonts w:ascii="Calibri" w:eastAsia="Calibri" w:hAnsi="Calibri" w:cs="Times New Roman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941</Characters>
  <Application>Microsoft Office Word</Application>
  <DocSecurity>0</DocSecurity>
  <Lines>242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CAYETANO</cp:lastModifiedBy>
  <cp:revision>8</cp:revision>
  <dcterms:created xsi:type="dcterms:W3CDTF">2018-02-06T10:48:00Z</dcterms:created>
  <dcterms:modified xsi:type="dcterms:W3CDTF">2018-10-05T16:14:00Z</dcterms:modified>
</cp:coreProperties>
</file>